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6856244" w14:textId="2D31DC79" w:rsidR="00F93E1B" w:rsidRPr="00DB7402" w:rsidRDefault="00F93E1B" w:rsidP="00F93E1B">
      <w:pPr>
        <w:spacing w:line="480" w:lineRule="auto"/>
        <w:jc w:val="both"/>
        <w:rPr>
          <w:b/>
          <w:bCs/>
        </w:rPr>
      </w:pPr>
      <w:r w:rsidRPr="00DB7402">
        <w:rPr>
          <w:b/>
          <w:bCs/>
        </w:rPr>
        <w:t xml:space="preserve">Supplemental methods </w:t>
      </w:r>
    </w:p>
    <w:p w14:paraId="15F27883" w14:textId="3617A837" w:rsidR="00F93E1B" w:rsidRPr="00DB7402" w:rsidRDefault="00F93E1B" w:rsidP="00F93E1B">
      <w:pPr>
        <w:spacing w:line="480" w:lineRule="auto"/>
        <w:jc w:val="both"/>
      </w:pPr>
      <w:r w:rsidRPr="00DB7402">
        <w:rPr>
          <w:i/>
          <w:iCs/>
        </w:rPr>
        <w:t xml:space="preserve">Clinical and Radiological </w:t>
      </w:r>
      <w:r w:rsidRPr="00DB7402">
        <w:rPr>
          <w:i/>
          <w:iCs/>
          <w:color w:val="000000" w:themeColor="text1"/>
        </w:rPr>
        <w:t>Assessmen</w:t>
      </w:r>
      <w:bookmarkStart w:id="0" w:name="_GoBack"/>
      <w:bookmarkEnd w:id="0"/>
      <w:r w:rsidRPr="00DB7402">
        <w:rPr>
          <w:i/>
          <w:iCs/>
          <w:color w:val="000000" w:themeColor="text1"/>
        </w:rPr>
        <w:t>ts</w:t>
      </w:r>
    </w:p>
    <w:p w14:paraId="1205F9F5" w14:textId="415DEE0B" w:rsidR="00F93E1B" w:rsidRPr="00DB7402" w:rsidRDefault="00F93E1B" w:rsidP="00F93E1B">
      <w:pPr>
        <w:pStyle w:val="NormalWeb"/>
        <w:spacing w:before="0" w:beforeAutospacing="0" w:after="0" w:afterAutospacing="0" w:line="480" w:lineRule="auto"/>
        <w:jc w:val="both"/>
      </w:pPr>
      <w:r w:rsidRPr="00DB7402">
        <w:rPr>
          <w:color w:val="222222"/>
          <w:shd w:val="clear" w:color="auto" w:fill="FFFFFF"/>
        </w:rPr>
        <w:t xml:space="preserve">The Imperial Stroke Centre registry prospectively collected data of consecutive patients treated with MT and </w:t>
      </w:r>
      <w:r w:rsidRPr="00DB7402">
        <w:t xml:space="preserve">encompassed patient characteristics, including age, vascular risk factors, laboratory results, relevant medical history including evidence of KAF or newly diagnosed AF. The prescription of any anticoagulant before admission was recorded and included the use of any Direct oral anticoagulant (DOAC) therapy (defined as one of the following drugs and dosages: apixaban 2.5 mg or 5 mg twice daily; dabigatran 110 mg or 150 mg twice daily; </w:t>
      </w:r>
      <w:proofErr w:type="spellStart"/>
      <w:r w:rsidRPr="00DB7402">
        <w:t>edoxaban</w:t>
      </w:r>
      <w:proofErr w:type="spellEnd"/>
      <w:r w:rsidRPr="00DB7402">
        <w:t xml:space="preserve"> 30 mg or 60 mg once daily; or rivaroxaban 15 mg or 20 mg once daily).; Vitamin K antagonist (VKA) (defined as treatment with </w:t>
      </w:r>
      <w:proofErr w:type="spellStart"/>
      <w:r w:rsidRPr="00DB7402">
        <w:t>acenocoumarol</w:t>
      </w:r>
      <w:proofErr w:type="spellEnd"/>
      <w:r w:rsidRPr="00DB7402">
        <w:t>/ warfarin). The choice of treatment was decided by the treating physician as part of routine clinical care pre-admission. NIHSS was performed in all patients on admission and 24h after the MT. The modified Rankin Scale (</w:t>
      </w:r>
      <w:proofErr w:type="spellStart"/>
      <w:r w:rsidRPr="00DB7402">
        <w:t>mRS</w:t>
      </w:r>
      <w:proofErr w:type="spellEnd"/>
      <w:r w:rsidRPr="00DB7402">
        <w:t>) was used to assess the patient’s initial pre-stroke status and the level of functional independence at 90 days of the patients was evaluated centrally through a telemedicine consultation or in-person consultation. Procedural metrics were collected prospectively. The extent of the initial core infarct was determined on pre-therapeutic CT using ASPECTS</w:t>
      </w:r>
      <w:sdt>
        <w:sdtPr>
          <w:rPr>
            <w:color w:val="000000"/>
            <w:vertAlign w:val="superscript"/>
          </w:rPr>
          <w:tag w:val="MENDELEY_CITATION_v3_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"/>
          <w:id w:val="2138993477"/>
          <w:placeholder>
            <w:docPart w:val="C8E40CD83968194AA980CDC442BBF42B"/>
          </w:placeholder>
        </w:sdtPr>
        <w:sdtEndPr/>
        <w:sdtContent>
          <w:r w:rsidRPr="00DB7402">
            <w:rPr>
              <w:color w:val="000000"/>
              <w:vertAlign w:val="superscript"/>
            </w:rPr>
            <w:t>1</w:t>
          </w:r>
        </w:sdtContent>
      </w:sdt>
      <w:r w:rsidRPr="00DB7402">
        <w:t xml:space="preserve">. In addition, an independent </w:t>
      </w:r>
      <w:proofErr w:type="spellStart"/>
      <w:r w:rsidRPr="00DB7402">
        <w:t>rater</w:t>
      </w:r>
      <w:proofErr w:type="spellEnd"/>
      <w:r w:rsidRPr="00DB7402">
        <w:t xml:space="preserve"> (consultant </w:t>
      </w:r>
      <w:proofErr w:type="spellStart"/>
      <w:r w:rsidRPr="00DB7402">
        <w:t>neuroradiologist</w:t>
      </w:r>
      <w:proofErr w:type="spellEnd"/>
      <w:r w:rsidRPr="00DB7402">
        <w:t>) who did not participate in the endovascular stroke treatment of included patients, evaluated pre-therapeutic CT, and follow-up CT at 24h. Revascularization was assessed by applying the modified thrombolysis in cerebral infarction (TICI) classification</w:t>
      </w:r>
      <w:sdt>
        <w:sdtPr>
          <w:rPr>
            <w:color w:val="000000"/>
            <w:vertAlign w:val="superscript"/>
          </w:rPr>
          <w:tag w:val="MENDELEY_CITATION_v3_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"/>
          <w:id w:val="-277571259"/>
          <w:placeholder>
            <w:docPart w:val="A03E9345E4E52E4991BB4A00D2ACB8D8"/>
          </w:placeholder>
        </w:sdtPr>
        <w:sdtEndPr/>
        <w:sdtContent>
          <w:r w:rsidRPr="00DB7402">
            <w:rPr>
              <w:color w:val="000000"/>
              <w:vertAlign w:val="superscript"/>
            </w:rPr>
            <w:t>2</w:t>
          </w:r>
        </w:sdtContent>
      </w:sdt>
      <w:r w:rsidRPr="00DB7402">
        <w:t>. Successful recanalization was defined as grade 2b, 2c or 3 of reperfusion.</w:t>
      </w:r>
      <w:r w:rsidRPr="00DB7402">
        <w:rPr>
          <w:position w:val="8"/>
        </w:rPr>
        <w:t xml:space="preserve"> </w:t>
      </w:r>
      <w:r w:rsidRPr="00DB7402">
        <w:t xml:space="preserve">Immediate complications post procedure (death at CSC, malignant middle cerebral artery stroke, and haemorrhagic transformation (HT)) were prospectively documented. Haemorrhagic transformation (HT) was defined on follow-up CT at 24 h small petechiae along the margins of the infarct (HI-1) or as more confluent petechiae within the infarcted area but without space-occupying effect (HI-2). Parenchymal haematoma (PH) was defined as haematoma in &lt;30% of the infarcted area with some slight space-occupying effect (PH-1) or as dense haematoma in ≥30% of the infarcted area with substantial space-occupying effect or as any haemorrhagic lesion outside the infarcted area (PH-2). In the case of more than one haemorrhagic lesion on brain scan, the worst possible category was assumed. HT was considered symptomatic if it was not seen on the admission brain scan and there was, subsequently, a suspicion of </w:t>
      </w:r>
      <w:proofErr w:type="spellStart"/>
      <w:r w:rsidRPr="00DB7402">
        <w:t>hemorrhage</w:t>
      </w:r>
      <w:proofErr w:type="spellEnd"/>
      <w:r w:rsidRPr="00DB7402">
        <w:t xml:space="preserve"> or a decline in neurological status (an increase of more than 4 points in the NIHSS). In addition, subarachnoid </w:t>
      </w:r>
      <w:proofErr w:type="spellStart"/>
      <w:r w:rsidRPr="00DB7402">
        <w:t>hemorrhages</w:t>
      </w:r>
      <w:proofErr w:type="spellEnd"/>
      <w:r w:rsidRPr="00DB7402">
        <w:t xml:space="preserve"> were reported </w:t>
      </w:r>
      <w:sdt>
        <w:sdtPr>
          <w:rPr>
            <w:color w:val="000000"/>
            <w:vertAlign w:val="superscript"/>
          </w:rPr>
          <w:tag w:val="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"/>
          <w:id w:val="-328217667"/>
          <w:placeholder>
            <w:docPart w:val="A03E9345E4E52E4991BB4A00D2ACB8D8"/>
          </w:placeholder>
        </w:sdtPr>
        <w:sdtEndPr/>
        <w:sdtContent>
          <w:r w:rsidRPr="00DB7402">
            <w:rPr>
              <w:color w:val="000000"/>
              <w:vertAlign w:val="superscript"/>
            </w:rPr>
            <w:t>3,4</w:t>
          </w:r>
        </w:sdtContent>
      </w:sdt>
      <w:r w:rsidRPr="00DB7402">
        <w:t xml:space="preserve">. </w:t>
      </w:r>
    </w:p>
    <w:p w14:paraId="6BB708F3" w14:textId="77777777" w:rsidR="00F93E1B" w:rsidRPr="00DB7402" w:rsidRDefault="00F93E1B" w:rsidP="00F93E1B">
      <w:pPr>
        <w:pStyle w:val="NormalWeb"/>
        <w:spacing w:before="0" w:beforeAutospacing="0" w:after="0" w:afterAutospacing="0" w:line="480" w:lineRule="auto"/>
        <w:jc w:val="both"/>
      </w:pPr>
    </w:p>
    <w:sdt>
      <w:sdtPr>
        <w:rPr>
          <w:lang w:eastAsia="it-IT"/>
        </w:rPr>
        <w:tag w:val="MENDELEY_BIBLIOGRAPHY"/>
        <w:id w:val="-1966805434"/>
        <w:placeholder>
          <w:docPart w:val="DefaultPlaceholder_-1854013440"/>
        </w:placeholder>
      </w:sdtPr>
      <w:sdtEndPr/>
      <w:sdtContent>
        <w:p w14:paraId="0857B1CD" w14:textId="77777777" w:rsidR="00F93E1B" w:rsidRPr="00DB7402" w:rsidRDefault="00F93E1B">
          <w:pPr>
            <w:autoSpaceDE w:val="0"/>
            <w:autoSpaceDN w:val="0"/>
            <w:ind w:hanging="640"/>
            <w:divId w:val="1270701983"/>
          </w:pPr>
          <w:r w:rsidRPr="00DB7402">
            <w:t xml:space="preserve">1. </w:t>
          </w:r>
          <w:r w:rsidRPr="00DB7402">
            <w:tab/>
          </w:r>
          <w:proofErr w:type="spellStart"/>
          <w:r w:rsidRPr="00DB7402">
            <w:t>Pexman</w:t>
          </w:r>
          <w:proofErr w:type="spellEnd"/>
          <w:r w:rsidRPr="00DB7402">
            <w:t xml:space="preserve"> JHW, Barber PA, Hill MD, et al. Use of the Alberta Stroke Program Early CT Score (ASPECTS) for assessing CT scans in patients with acute stroke. </w:t>
          </w:r>
          <w:r w:rsidRPr="00DB7402">
            <w:rPr>
              <w:i/>
              <w:iCs/>
            </w:rPr>
            <w:t>American Journal of Neuroradiology</w:t>
          </w:r>
          <w:r w:rsidRPr="00DB7402">
            <w:t xml:space="preserve"> 2001; 22: 1534–1542.</w:t>
          </w:r>
        </w:p>
        <w:p w14:paraId="274CB162" w14:textId="77777777" w:rsidR="00F93E1B" w:rsidRPr="00DB7402" w:rsidRDefault="00F93E1B">
          <w:pPr>
            <w:autoSpaceDE w:val="0"/>
            <w:autoSpaceDN w:val="0"/>
            <w:ind w:hanging="640"/>
            <w:divId w:val="2007974532"/>
          </w:pPr>
          <w:r w:rsidRPr="00DB7402">
            <w:t xml:space="preserve">2. </w:t>
          </w:r>
          <w:r w:rsidRPr="00DB7402">
            <w:tab/>
          </w:r>
          <w:proofErr w:type="spellStart"/>
          <w:r w:rsidRPr="00DB7402">
            <w:t>Higashida</w:t>
          </w:r>
          <w:proofErr w:type="spellEnd"/>
          <w:r w:rsidRPr="00DB7402">
            <w:t xml:space="preserve"> RT, </w:t>
          </w:r>
          <w:proofErr w:type="spellStart"/>
          <w:r w:rsidRPr="00DB7402">
            <w:t>Furlan</w:t>
          </w:r>
          <w:proofErr w:type="spellEnd"/>
          <w:r w:rsidRPr="00DB7402">
            <w:t xml:space="preserve"> AJ, Roberts H, et al. Trial design and reporting standards for intra-arterial cerebral thrombolysis for acute ischemic stroke. </w:t>
          </w:r>
          <w:r w:rsidRPr="00DB7402">
            <w:rPr>
              <w:i/>
              <w:iCs/>
            </w:rPr>
            <w:t>Stroke; a journal of cerebral circulation</w:t>
          </w:r>
          <w:r w:rsidRPr="00DB7402">
            <w:t xml:space="preserve">; 34. </w:t>
          </w:r>
          <w:proofErr w:type="spellStart"/>
          <w:r w:rsidRPr="00DB7402">
            <w:t>Epub</w:t>
          </w:r>
          <w:proofErr w:type="spellEnd"/>
          <w:r w:rsidRPr="00DB7402">
            <w:t xml:space="preserve"> ahead of print 2003. DOI: 10.1161/01.str.0000082721.62796.09.</w:t>
          </w:r>
        </w:p>
        <w:p w14:paraId="443DC103" w14:textId="77777777" w:rsidR="00F93E1B" w:rsidRPr="00DB7402" w:rsidRDefault="00F93E1B">
          <w:pPr>
            <w:autoSpaceDE w:val="0"/>
            <w:autoSpaceDN w:val="0"/>
            <w:ind w:hanging="640"/>
            <w:divId w:val="1658269365"/>
          </w:pPr>
          <w:r w:rsidRPr="00DB7402">
            <w:t xml:space="preserve">3. </w:t>
          </w:r>
          <w:r w:rsidRPr="00DB7402">
            <w:tab/>
          </w:r>
          <w:proofErr w:type="spellStart"/>
          <w:r w:rsidRPr="00DB7402">
            <w:t>Wahlgren</w:t>
          </w:r>
          <w:proofErr w:type="spellEnd"/>
          <w:r w:rsidRPr="00DB7402">
            <w:t xml:space="preserve"> N, Ahmed N, </w:t>
          </w:r>
          <w:proofErr w:type="spellStart"/>
          <w:r w:rsidRPr="00DB7402">
            <w:t>Dávalos</w:t>
          </w:r>
          <w:proofErr w:type="spellEnd"/>
          <w:r w:rsidRPr="00DB7402">
            <w:t xml:space="preserve"> A, et al. Thrombolysis with alteplase for acute ischaemic stroke in the Safe Implementation of Thrombolysis in Stroke-Monitoring Study (SITS-MOST): an observational study. </w:t>
          </w:r>
          <w:r w:rsidRPr="00DB7402">
            <w:rPr>
              <w:i/>
              <w:iCs/>
            </w:rPr>
            <w:t>Lancet</w:t>
          </w:r>
          <w:r w:rsidRPr="00DB7402">
            <w:t xml:space="preserve"> 2007; 369: 275–282.</w:t>
          </w:r>
        </w:p>
        <w:p w14:paraId="102263B7" w14:textId="77777777" w:rsidR="00F93E1B" w:rsidRPr="00DB7402" w:rsidRDefault="00F93E1B">
          <w:pPr>
            <w:autoSpaceDE w:val="0"/>
            <w:autoSpaceDN w:val="0"/>
            <w:ind w:hanging="640"/>
            <w:divId w:val="1587886443"/>
          </w:pPr>
          <w:r w:rsidRPr="00DB7402">
            <w:t xml:space="preserve">4. </w:t>
          </w:r>
          <w:r w:rsidRPr="00DB7402">
            <w:tab/>
            <w:t xml:space="preserve">Von </w:t>
          </w:r>
          <w:proofErr w:type="spellStart"/>
          <w:r w:rsidRPr="00DB7402">
            <w:t>Kummer</w:t>
          </w:r>
          <w:proofErr w:type="spellEnd"/>
          <w:r w:rsidRPr="00DB7402">
            <w:t xml:space="preserve"> R, Broderick JP, Campbell BCV, et al. The </w:t>
          </w:r>
          <w:proofErr w:type="spellStart"/>
          <w:r w:rsidRPr="00DB7402">
            <w:t>heidelberg</w:t>
          </w:r>
          <w:proofErr w:type="spellEnd"/>
          <w:r w:rsidRPr="00DB7402">
            <w:t xml:space="preserve"> bleeding classification: Classification of bleeding events after ischemic stroke and reperfusion therapy. </w:t>
          </w:r>
          <w:r w:rsidRPr="00DB7402">
            <w:rPr>
              <w:i/>
              <w:iCs/>
            </w:rPr>
            <w:t>Stroke</w:t>
          </w:r>
          <w:r w:rsidRPr="00DB7402">
            <w:t xml:space="preserve"> 2015; 46: 2981–2986.</w:t>
          </w:r>
        </w:p>
        <w:p w14:paraId="78C32006" w14:textId="12580BDF" w:rsidR="00F93E1B" w:rsidRPr="00DB7402" w:rsidRDefault="00F93E1B" w:rsidP="00F93E1B">
          <w:pPr>
            <w:pStyle w:val="NormalWeb"/>
            <w:spacing w:before="0" w:beforeAutospacing="0" w:after="0" w:afterAutospacing="0" w:line="480" w:lineRule="auto"/>
            <w:jc w:val="both"/>
          </w:pPr>
          <w:r w:rsidRPr="00DB7402">
            <w:t> </w:t>
          </w:r>
        </w:p>
      </w:sdtContent>
    </w:sdt>
    <w:p w14:paraId="00A0024F" w14:textId="77777777" w:rsidR="00A34D50" w:rsidRPr="00DB7402" w:rsidRDefault="00A34D50"/>
    <w:sectPr w:rsidR="00A34D50" w:rsidRPr="00DB7402" w:rsidSect="00DB740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93E1B"/>
    <w:rsid w:val="00117672"/>
    <w:rsid w:val="00304C0E"/>
    <w:rsid w:val="00503550"/>
    <w:rsid w:val="00A34D50"/>
    <w:rsid w:val="00A63D79"/>
    <w:rsid w:val="00DB7402"/>
    <w:rsid w:val="00F93E1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27DD6D"/>
  <w15:chartTrackingRefBased/>
  <w15:docId w15:val="{71DD0333-C097-754E-9B22-FF6216F6ED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93E1B"/>
    <w:rPr>
      <w:rFonts w:ascii="Times New Roman" w:eastAsia="Times New Roman" w:hAnsi="Times New Roman" w:cs="Times New Roman"/>
      <w:kern w:val="0"/>
      <w:lang w:eastAsia="en-GB"/>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F93E1B"/>
    <w:pPr>
      <w:spacing w:before="100" w:beforeAutospacing="1" w:after="100" w:afterAutospacing="1"/>
    </w:pPr>
    <w:rPr>
      <w:lang w:eastAsia="it-IT"/>
    </w:rPr>
  </w:style>
  <w:style w:type="character" w:styleId="PlaceholderText">
    <w:name w:val="Placeholder Text"/>
    <w:basedOn w:val="DefaultParagraphFont"/>
    <w:uiPriority w:val="99"/>
    <w:semiHidden/>
    <w:rsid w:val="00F93E1B"/>
    <w:rPr>
      <w:color w:val="808080"/>
    </w:rPr>
  </w:style>
  <w:style w:type="paragraph" w:customStyle="1" w:styleId="msonormal0">
    <w:name w:val="msonormal"/>
    <w:basedOn w:val="Normal"/>
    <w:rsid w:val="00F93E1B"/>
    <w:pPr>
      <w:spacing w:before="100" w:beforeAutospacing="1" w:after="100" w:afterAutospacing="1"/>
    </w:pPr>
    <w:rPr>
      <w:rFonts w:eastAsiaTheme="minorEastAsi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624725896">
      <w:bodyDiv w:val="1"/>
      <w:marLeft w:val="0"/>
      <w:marRight w:val="0"/>
      <w:marTop w:val="0"/>
      <w:marBottom w:val="0"/>
      <w:divBdr>
        <w:top w:val="none" w:sz="0" w:space="0" w:color="auto"/>
        <w:left w:val="none" w:sz="0" w:space="0" w:color="auto"/>
        <w:bottom w:val="none" w:sz="0" w:space="0" w:color="auto"/>
        <w:right w:val="none" w:sz="0" w:space="0" w:color="auto"/>
      </w:divBdr>
      <w:divsChild>
        <w:div w:id="1270701983">
          <w:marLeft w:val="640"/>
          <w:marRight w:val="0"/>
          <w:marTop w:val="0"/>
          <w:marBottom w:val="0"/>
          <w:divBdr>
            <w:top w:val="none" w:sz="0" w:space="0" w:color="auto"/>
            <w:left w:val="none" w:sz="0" w:space="0" w:color="auto"/>
            <w:bottom w:val="none" w:sz="0" w:space="0" w:color="auto"/>
            <w:right w:val="none" w:sz="0" w:space="0" w:color="auto"/>
          </w:divBdr>
        </w:div>
        <w:div w:id="2007974532">
          <w:marLeft w:val="640"/>
          <w:marRight w:val="0"/>
          <w:marTop w:val="0"/>
          <w:marBottom w:val="0"/>
          <w:divBdr>
            <w:top w:val="none" w:sz="0" w:space="0" w:color="auto"/>
            <w:left w:val="none" w:sz="0" w:space="0" w:color="auto"/>
            <w:bottom w:val="none" w:sz="0" w:space="0" w:color="auto"/>
            <w:right w:val="none" w:sz="0" w:space="0" w:color="auto"/>
          </w:divBdr>
        </w:div>
        <w:div w:id="1658269365">
          <w:marLeft w:val="640"/>
          <w:marRight w:val="0"/>
          <w:marTop w:val="0"/>
          <w:marBottom w:val="0"/>
          <w:divBdr>
            <w:top w:val="none" w:sz="0" w:space="0" w:color="auto"/>
            <w:left w:val="none" w:sz="0" w:space="0" w:color="auto"/>
            <w:bottom w:val="none" w:sz="0" w:space="0" w:color="auto"/>
            <w:right w:val="none" w:sz="0" w:space="0" w:color="auto"/>
          </w:divBdr>
        </w:div>
        <w:div w:id="1587886443">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docParts>
    <w:docPart>
      <w:docPartPr>
        <w:name w:val="C8E40CD83968194AA980CDC442BBF42B"/>
        <w:category>
          <w:name w:val="General"/>
          <w:gallery w:val="placeholder"/>
        </w:category>
        <w:types>
          <w:type w:val="bbPlcHdr"/>
        </w:types>
        <w:behaviors>
          <w:behavior w:val="content"/>
        </w:behaviors>
        <w:guid w:val="{416A4ED4-31E6-4F43-BF90-7B6B8C9A3C2A}"/>
      </w:docPartPr>
      <w:docPartBody>
        <w:p w:rsidR="00212409" w:rsidRDefault="00CA58A2" w:rsidP="00CA58A2">
          <w:pPr>
            <w:pStyle w:val="C8E40CD83968194AA980CDC442BBF42B"/>
          </w:pPr>
          <w:r w:rsidRPr="00184C43">
            <w:rPr>
              <w:rStyle w:val="PlaceholderText"/>
            </w:rPr>
            <w:t>Click or tap here to enter text.</w:t>
          </w:r>
        </w:p>
      </w:docPartBody>
    </w:docPart>
    <w:docPart>
      <w:docPartPr>
        <w:name w:val="A03E9345E4E52E4991BB4A00D2ACB8D8"/>
        <w:category>
          <w:name w:val="General"/>
          <w:gallery w:val="placeholder"/>
        </w:category>
        <w:types>
          <w:type w:val="bbPlcHdr"/>
        </w:types>
        <w:behaviors>
          <w:behavior w:val="content"/>
        </w:behaviors>
        <w:guid w:val="{4F0709EE-C5C9-4E4D-AE67-741AC4D70DE3}"/>
      </w:docPartPr>
      <w:docPartBody>
        <w:p w:rsidR="00212409" w:rsidRDefault="00CA58A2" w:rsidP="00CA58A2">
          <w:pPr>
            <w:pStyle w:val="A03E9345E4E52E4991BB4A00D2ACB8D8"/>
          </w:pPr>
          <w:r w:rsidRPr="00D225ED">
            <w:rPr>
              <w:rStyle w:val="PlaceholderText"/>
            </w:rPr>
            <w:t>Click or tap here to enter text.</w:t>
          </w:r>
        </w:p>
      </w:docPartBody>
    </w:docPart>
    <w:docPart>
      <w:docPartPr>
        <w:name w:val="DefaultPlaceholder_-1854013440"/>
        <w:category>
          <w:name w:val="General"/>
          <w:gallery w:val="placeholder"/>
        </w:category>
        <w:types>
          <w:type w:val="bbPlcHdr"/>
        </w:types>
        <w:behaviors>
          <w:behavior w:val="content"/>
        </w:behaviors>
        <w:guid w:val="{D8DD84A0-8571-D848-8D4F-E11A088650EE}"/>
      </w:docPartPr>
      <w:docPartBody>
        <w:p w:rsidR="00212409" w:rsidRDefault="00CA58A2">
          <w:r w:rsidRPr="00B66032">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normal"/>
  <w:revisionView w:inkAnnotations="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A58A2"/>
    <w:rsid w:val="00212409"/>
    <w:rsid w:val="002B0A5E"/>
    <w:rsid w:val="00CA58A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4"/>
        <w:szCs w:val="24"/>
        <w:lang w:val="en-GB" w:eastAsia="en-GB"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A58A2"/>
    <w:rPr>
      <w:color w:val="808080"/>
    </w:rPr>
  </w:style>
  <w:style w:type="paragraph" w:customStyle="1" w:styleId="C8E40CD83968194AA980CDC442BBF42B">
    <w:name w:val="C8E40CD83968194AA980CDC442BBF42B"/>
    <w:rsid w:val="00CA58A2"/>
  </w:style>
  <w:style w:type="paragraph" w:customStyle="1" w:styleId="A03E9345E4E52E4991BB4A00D2ACB8D8">
    <w:name w:val="A03E9345E4E52E4991BB4A00D2ACB8D8"/>
    <w:rsid w:val="00CA58A2"/>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EF471882-CA18-BA4F-843B-2E65205DB2E1}">
  <we:reference id="wa104382081" version="1.55.1.0" store="en-GB" storeType="OMEX"/>
  <we:alternateReferences>
    <we:reference id="wa104382081" version="1.55.1.0" store="" storeType="OMEX"/>
  </we:alternateReferences>
  <we:properties>
    <we:property name="MENDELEY_CITATIONS" value="[{&quot;citationID&quot;:&quot;MENDELEY_CITATION_fe20ce5a-90e9-4481-87bb-8e43886fbd4e&quot;,&quot;properties&quot;:{&quot;noteIndex&quot;:0},&quot;isEdited&quot;:false,&quot;manualOverride&quot;:{&quot;citeprocText&quot;:&quot;&lt;sup&gt;1&lt;/sup&gt;&quot;,&quot;isManuallyOverridden&quot;:false,&quot;manualOverrideText&quot;:&quot;&quot;},&quot;citationTag&quot;:&quot;MENDELEY_CITATION_v3_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&quot;,&quot;citationItems&quot;:[{&quot;id&quot;:&quot;780a5809-e9bf-5549-a5c0-a2efa8bdca27&quot;,&quot;itemData&quot;:{&quot;ISSN&quot;:&quot;01956108&quot;,&quot;PMID&quot;:&quot;11559501&quot;,&quot;abstract&quot;:&quot;BACKGROUND AND PURPOSE: Clinicians are insecure reading CT scans by using the one-third rule for acute middle cerebral artery stroke (1/3 MCA rule) before treating patients with recombinant tissue plasminogen activator. The 1/3 MCA rule is a poorly defined volumetric estimate of the size of cerebral infarction of the MCA. A 10-point quantitative topographic CT scan score, the Alberta Stroke Program Early CT Score (ASPECTS), is described and illustrated. A sharp increase in dependence and death occurs with an ASPECTS of 7 or less. We describe how to use ASPECTS and why it works with CT scans obtained on all commonly used axial baselines. We also describe interobserver reliability among clinicians from different specialties and with different experience in reading CT scans in the context of acute stroke. METHODS: The six physicians who developed ASPECTS answered a questionnaire on precisely how they interpret and use ASPECTS. The ASPECTS areas as interpreted by these physicians were compared with one another and with standards in the literature. κ statistics were used to assess the interobserver reliability of ASPECTS versus the 1/3 MCA rule. RESULTS: The exact methods of interpretation varied among the six individual observers, with either a 3:3 or 4:2 split on the specific questions. The overall interobserver agreement was good compared with that of the 1/3 MCA rule. Normal anatomic vascular and interobserver variations explain why ASPECTS can be applied with different CT axial baselines. CONCLUSION: ASPECTS is a systematic, robust, and practical method that can be applied to different axial baselines. Clinician agreement is superior to that of the 1/3 MCA rule.&quot;,&quot;author&quot;:[{&quot;dropping-particle&quot;:&quot;&quot;,&quot;family&quot;:&quot;Pexman&quot;,&quot;given&quot;:&quot;J. H.W.&quot;,&quot;non-dropping-particle&quot;:&quot;&quot;,&quot;parse-names&quot;:false,&quot;suffix&quot;:&quot;&quot;},{&quot;dropping-particle&quot;:&quot;&quot;,&quot;family&quot;:&quot;Barber&quot;,&quot;given&quot;:&quot;P. A.&quot;,&quot;non-dropping-particle&quot;:&quot;&quot;,&quot;parse-names&quot;:false,&quot;suffix&quot;:&quot;&quot;},{&quot;dropping-particle&quot;:&quot;&quot;,&quot;family&quot;:&quot;Hill&quot;,&quot;given&quot;:&quot;M. D.&quot;,&quot;non-dropping-particle&quot;:&quot;&quot;,&quot;parse-names&quot;:false,&quot;suffix&quot;:&quot;&quot;},{&quot;dropping-particle&quot;:&quot;&quot;,&quot;family&quot;:&quot;Sevick&quot;,&quot;given&quot;:&quot;R. J.&quot;,&quot;non-dropping-particle&quot;:&quot;&quot;,&quot;parse-names&quot;:false,&quot;suffix&quot;:&quot;&quot;},{&quot;dropping-particle&quot;:&quot;&quot;,&quot;family&quot;:&quot;Demchuk&quot;,&quot;given&quot;:&quot;A. M.&quot;,&quot;non-dropping-particle&quot;:&quot;&quot;,&quot;parse-names&quot;:false,&quot;suffix&quot;:&quot;&quot;},{&quot;dropping-particle&quot;:&quot;&quot;,&quot;family&quot;:&quot;Hudon&quot;,&quot;given&quot;:&quot;M. E.&quot;,&quot;non-dropping-particle&quot;:&quot;&quot;,&quot;parse-names&quot;:false,&quot;suffix&quot;:&quot;&quot;},{&quot;dropping-particle&quot;:&quot;&quot;,&quot;family&quot;:&quot;Hu&quot;,&quot;given&quot;:&quot;W. Y.&quot;,&quot;non-dropping-particle&quot;:&quot;&quot;,&quot;parse-names&quot;:false,&quot;suffix&quot;:&quot;&quot;},{&quot;dropping-particle&quot;:&quot;&quot;,&quot;family&quot;:&quot;Buchan&quot;,&quot;given&quot;:&quot;A. M.&quot;,&quot;non-dropping-particle&quot;:&quot;&quot;,&quot;parse-names&quot;:false,&quot;suffix&quot;:&quot;&quot;}],&quot;container-title&quot;:&quot;American Journal of Neuroradiology&quot;,&quot;id&quot;:&quot;780a5809-e9bf-5549-a5c0-a2efa8bdca27&quot;,&quot;issue&quot;:&quot;8&quot;,&quot;issued&quot;:{&quot;date-parts&quot;:[[&quot;2001&quot;]]},&quot;page&quot;:&quot;1534-1542&quot;,&quot;title&quot;:&quot;Use of the Alberta Stroke Program Early CT Score (ASPECTS) for assessing CT scans in patients with acute stroke&quot;,&quot;type&quot;:&quot;article-journal&quot;,&quot;volume&quot;:&quot;22&quot;,&quot;container-title-short&quot;:&quot;&quot;},&quot;uris&quot;:[&quot;http://www.mendeley.com/documents/?uuid=44549b6e-2a68-4c66-841e-c6e1a885924b&quot;,&quot;http://www.mendeley.com/documents/?uuid=e5c470ab-2248-44a2-949e-fbec6a9fcef6&quot;],&quot;isTemporary&quot;:false,&quot;legacyDesktopId&quot;:&quot;44549b6e-2a68-4c66-841e-c6e1a885924b&quot;}]},{&quot;citationID&quot;:&quot;MENDELEY_CITATION_2e44bb21-b287-4d28-9dd3-39860c51892c&quot;,&quot;properties&quot;:{&quot;noteIndex&quot;:0},&quot;isEdited&quot;:false,&quot;manualOverride&quot;:{&quot;citeprocText&quot;:&quot;&lt;sup&gt;2&lt;/sup&gt;&quot;,&quot;isManuallyOverridden&quot;:false,&quot;manualOverrideText&quot;:&quot;&quot;},&quot;citationTag&quot;:&quot;MENDELEY_CITATION_v3_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&quot;,&quot;citationItems&quot;:[{&quot;id&quot;:&quot;f989d1cf-3158-5d4d-bb83-e6e7f01295f6&quot;,&quot;itemData&quot;:{&quot;DOI&quot;:&quot;10.1161/01.str.0000082721.62796.09&quot;,&quot;ISSN&quot;:&quot;15244628&quot;,&quot;PMID&quot;:&quot;12869717&quot;,&quot;abstract&quot;:&quot;BACKGROUND AND PURPOSE: The National Institutes of Health (NIH) estimates that stroke costs now exceed 45 billion dollars per year. Stroke is the third leading cause of death and one of the leading causes of adult disability in North America, Europe, and Asia. A number of well-designed randomized stroke trials and case series have now been reported in the literature to evaluate the safety and efficacy of thrombolytic therapy for the treatment of acute ischemic stroke. These stroke trials have included intravenous studies, intra-arterial studies, and combinations of both, as well as use of mechanical devices for removal of thromboemboli and of neuroprotectant drugs, alone or in combination with thrombolytic therapy. At this time, the only therapy demonstrated to improve outcomes from an acute stroke is thrombolysis of the clot responsible for the ischemic event. There is room for improvement in stroke lysis studies. Divergent criteria, with disparate reporting standards and definitions, have made direct comparisons between stroke trials difficult to compare and contrast in terms of overall patient outcomes and efficacy of treatment. There is a need for more uniform definitions of multiple variables such as collateral flow, degree of recanalization, assessment of perfusion, and infarct size. In addition, there are multiple unanswered questions that require further investigation, in particular, questions as to which patients are best treated with thrombolysis. One of the most important predictors of clinical success is time to treatment, with early treatment of &lt;3 hours for intravenous tissue plasminogen activator and &lt;6 hours for intra-arterial thrombolysis demonstrating significant improvement in terms of 90-day clinical outcome and reduced cerebral hemorrhage. It is possible that improved imaging that identifies the ischemic penumbra and distinguishes it from irreversibly infarcted tissue will more accurately select patients for therapy than duration of symptoms. There are additional problems in the assessment of patients eligible for thrombolysis. These include being able to predict whether a particular site of occlusion can be successfully revascularized, predict an individual patient's prognosis and outcome after revascularization, and in particular, to predict the development of intracerebral hemorrhage, with and without clinical deterioration. It is not clear to assume that achieving immediate flow restoration due to thrombolytic therapy implies cl…&quot;,&quot;author&quot;:[{&quot;dropping-particle&quot;:&quot;&quot;,&quot;family&quot;:&quot;Higashida&quot;,&quot;given&quot;:&quot;Randall T.&quot;,&quot;non-dropping-particle&quot;:&quot;&quot;,&quot;parse-names&quot;:false,&quot;suffix&quot;:&quot;&quot;},{&quot;dropping-particle&quot;:&quot;&quot;,&quot;family&quot;:&quot;Furlan&quot;,&quot;given&quot;:&quot;Anthony J.&quot;,&quot;non-dropping-particle&quot;:&quot;&quot;,&quot;parse-names&quot;:false,&quot;suffix&quot;:&quot;&quot;},{&quot;dropping-particle&quot;:&quot;&quot;,&quot;family&quot;:&quot;Roberts&quot;,&quot;given&quot;:&quot;Heidi&quot;,&quot;non-dropping-particle&quot;:&quot;&quot;,&quot;parse-names&quot;:false,&quot;suffix&quot;:&quot;&quot;},{&quot;dropping-particle&quot;:&quot;&quot;,&quot;family&quot;:&quot;Tomsick&quot;,&quot;given&quot;:&quot;Thomas&quot;,&quot;non-dropping-particle&quot;:&quot;&quot;,&quot;parse-names&quot;:false,&quot;suffix&quot;:&quot;&quot;},{&quot;dropping-particle&quot;:&quot;&quot;,&quot;family&quot;:&quot;Connors&quot;,&quot;given&quot;:&quot;Buddy&quot;,&quot;non-dropping-particle&quot;:&quot;&quot;,&quot;parse-names&quot;:false,&quot;suffix&quot;:&quot;&quot;},{&quot;dropping-particle&quot;:&quot;&quot;,&quot;family&quot;:&quot;Barr&quot;,&quot;given&quot;:&quot;John&quot;,&quot;non-dropping-particle&quot;:&quot;&quot;,&quot;parse-names&quot;:false,&quot;suffix&quot;:&quot;&quot;},{&quot;dropping-particle&quot;:&quot;&quot;,&quot;family&quot;:&quot;Dillon&quot;,&quot;given&quot;:&quot;William&quot;,&quot;non-dropping-particle&quot;:&quot;&quot;,&quot;parse-names&quot;:false,&quot;suffix&quot;:&quot;&quot;},{&quot;dropping-particle&quot;:&quot;&quot;,&quot;family&quot;:&quot;Warach&quot;,&quot;given&quot;:&quot;Steven&quot;,&quot;non-dropping-particle&quot;:&quot;&quot;,&quot;parse-names&quot;:false,&quot;suffix&quot;:&quot;&quot;},{&quot;dropping-particle&quot;:&quot;&quot;,&quot;family&quot;:&quot;Broderick&quot;,&quot;given&quot;:&quot;Joseph&quot;,&quot;non-dropping-particle&quot;:&quot;&quot;,&quot;parse-names&quot;:false,&quot;suffix&quot;:&quot;&quot;},{&quot;dropping-particle&quot;:&quot;&quot;,&quot;family&quot;:&quot;Tilley&quot;,&quot;given&quot;:&quot;Barbara&quot;,&quot;non-dropping-particle&quot;:&quot;&quot;,&quot;parse-names&quot;:false,&quot;suffix&quot;:&quot;&quot;},{&quot;dropping-particle&quot;:&quot;&quot;,&quot;family&quot;:&quot;Sacks&quot;,&quot;given&quot;:&quot;David&quot;,&quot;non-dropping-particle&quot;:&quot;&quot;,&quot;parse-names&quot;:false,&quot;suffix&quot;:&quot;&quot;}],&quot;container-title&quot;:&quot;Stroke; a journal of cerebral circulation&quot;,&quot;id&quot;:&quot;f989d1cf-3158-5d4d-bb83-e6e7f01295f6&quot;,&quot;issue&quot;:&quot;8&quot;,&quot;issued&quot;:{&quot;date-parts&quot;:[[&quot;2003&quot;]]},&quot;title&quot;:&quot;Trial design and reporting standards for intra-arterial cerebral thrombolysis for acute ischemic stroke.&quot;,&quot;type&quot;:&quot;article-journal&quot;,&quot;volume&quot;:&quot;34&quot;,&quot;container-title-short&quot;:&quot;&quot;},&quot;uris&quot;:[&quot;http://www.mendeley.com/documents/?uuid=c9eb5195-4fd8-423d-b7c7-3d9d8f1f94c4&quot;],&quot;isTemporary&quot;:false,&quot;legacyDesktopId&quot;:&quot;c9eb5195-4fd8-423d-b7c7-3d9d8f1f94c4&quot;}]},{&quot;citationID&quot;:&quot;MENDELEY_CITATION_49a1f067-d749-40eb-b7e3-29873c69c8e4&quot;,&quot;properties&quot;:{&quot;noteIndex&quot;:0},&quot;isEdited&quot;:false,&quot;manualOverride&quot;:{&quot;citeprocText&quot;:&quot;&lt;sup&gt;3,4&lt;/sup&gt;&quot;,&quot;isManuallyOverridden&quot;:false,&quot;manualOverrideText&quot;:&quot;&quot;},&quot;citationTag&quot;:&quot;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&quot;,&quot;citationItems&quot;:[{&quot;id&quot;:&quot;6f799b99-8342-5669-a130-480dec595121&quot;,&quot;itemData&quot;:{&quot;DOI&quot;:&quot;10.1016/S0140-6736(07)60149-4&quot;,&quot;ISSN&quot;:&quot;01406736&quot;,&quot;abstract&quot;:&quot;Background: The aim of the Safe Implementation of Thrombolysis in Stroke-Monitoring Study (SITS-MOST) was to assess the safety and efficacy of intravenous alteplase as thrombolytic therapy within the first 3 h of onset of acute ischaemic stroke. Under European Union regulations, SITS-MOST was required to assess the safety profile of alteplase in clinical practice by comparison with results in randomised controlled trials. Methods: 6483 patients were recruited from 285 centres (50% with little previous experience in stroke thrombolysis) in 14 countries between 2002 and 2006 for this prospective, open, monitored, observational study. Primary outcomes were symptomatic (a deterioration in National Institutes of Health stroke scale score of ≥4) intracerebral haemorrhage type 2 within 24 h and mortality at 3 months. We compared mortality, the proportion of patients with symptomatic intracerebral haemorrhage as per the Cochrane definition, and functional outcome at 3 months with relevant pooled results from randomised controlled trials. Findings: Baseline characteristics of patients in SITS-MOST were much the same as those in the pooled randomised controlled trials. At 24 h, the proportion of patients with symptomatic intracerebral haemorrhage (per the SITS-MOST protocol) was 1·7% (107/6444; 95% CI 1·4-2·0); at 7 days, the proportion with the same condition as per the Cochrane definition was 7·3% (468/6438; 6·7-7·9) compared with 8·6% (40/465; 6·3-11·6) in the pooled randomised controlled trials. The mortality rate at 3 months in SITS-MOST was 11·3% (701/6218; 10·5-12·1) compared with 17·3% (83/479; 14·1-21·1) in the pooled randomised controlled trials. Interpretation: These data confirm that intravenous alteplase is safe and effective in routine clinical use when used within 3 h of stroke onset, even by centres with little previous experience of thrombolytic therapy for acute stroke. The findings should encourage wider use of thrombolytic therapy for suitable patients treated in stroke centres. © 2007 Elsevier Ltd. All rights reserved.&quot;,&quot;author&quot;:[{&quot;dropping-particle&quot;:&quot;&quot;,&quot;family&quot;:&quot;Wahlgren&quot;,&quot;given&quot;:&quot;Nils&quot;,&quot;non-dropping-particle&quot;:&quot;&quot;,&quot;parse-names&quot;:false,&quot;suffix&quot;:&quot;&quot;},{&quot;dropping-particle&quot;:&quot;&quot;,&quot;family&quot;:&quot;Ahmed&quot;,&quot;given&quot;:&quot;Niaz&quot;,&quot;non-dropping-particle&quot;:&quot;&quot;,&quot;parse-names&quot;:false,&quot;suffix&quot;:&quot;&quot;},{&quot;dropping-particle&quot;:&quot;&quot;,&quot;family&quot;:&quot;Dávalos&quot;,&quot;given&quot;:&quot;Antoni&quot;,&quot;non-dropping-particle&quot;:&quot;&quot;,&quot;parse-names&quot;:false,&quot;suffix&quot;:&quot;&quot;},{&quot;dropping-particle&quot;:&quot;&quot;,&quot;family&quot;:&quot;Ford&quot;,&quot;given&quot;:&quot;Gary A.&quot;,&quot;non-dropping-particle&quot;:&quot;&quot;,&quot;parse-names&quot;:false,&quot;suffix&quot;:&quot;&quot;},{&quot;dropping-particle&quot;:&quot;&quot;,&quot;family&quot;:&quot;Grond&quot;,&quot;given&quot;:&quot;Martin&quot;,&quot;non-dropping-particle&quot;:&quot;&quot;,&quot;parse-names&quot;:false,&quot;suffix&quot;:&quot;&quot;},{&quot;dropping-particle&quot;:&quot;&quot;,&quot;family&quot;:&quot;Hacke&quot;,&quot;given&quot;:&quot;Werner&quot;,&quot;non-dropping-particle&quot;:&quot;&quot;,&quot;parse-names&quot;:false,&quot;suffix&quot;:&quot;&quot;},{&quot;dropping-particle&quot;:&quot;&quot;,&quot;family&quot;:&quot;Hennerici&quot;,&quot;given&quot;:&quot;Michael G.&quot;,&quot;non-dropping-particle&quot;:&quot;&quot;,&quot;parse-names&quot;:false,&quot;suffix&quot;:&quot;&quot;},{&quot;dropping-particle&quot;:&quot;&quot;,&quot;family&quot;:&quot;Kaste&quot;,&quot;given&quot;:&quot;Markku&quot;,&quot;non-dropping-particle&quot;:&quot;&quot;,&quot;parse-names&quot;:false,&quot;suffix&quot;:&quot;&quot;},{&quot;dropping-particle&quot;:&quot;&quot;,&quot;family&quot;:&quot;Kuelkens&quot;,&quot;given&quot;:&quot;Sonja&quot;,&quot;non-dropping-particle&quot;:&quot;&quot;,&quot;parse-names&quot;:false,&quot;suffix&quot;:&quot;&quot;},{&quot;dropping-particle&quot;:&quot;&quot;,&quot;family&quot;:&quot;Larrue&quot;,&quot;given&quot;:&quot;Vincent&quot;,&quot;non-dropping-particle&quot;:&quot;&quot;,&quot;parse-names&quot;:false,&quot;suffix&quot;:&quot;&quot;},{&quot;dropping-particle&quot;:&quot;&quot;,&quot;family&quot;:&quot;Lees&quot;,&quot;given&quot;:&quot;Kennedy R.&quot;,&quot;non-dropping-particle&quot;:&quot;&quot;,&quot;parse-names&quot;:false,&quot;suffix&quot;:&quot;&quot;},{&quot;dropping-particle&quot;:&quot;&quot;,&quot;family&quot;:&quot;Roine&quot;,&quot;given&quot;:&quot;Risto O.&quot;,&quot;non-dropping-particle&quot;:&quot;&quot;,&quot;parse-names&quot;:false,&quot;suffix&quot;:&quot;&quot;},{&quot;dropping-particle&quot;:&quot;&quot;,&quot;family&quot;:&quot;Soinne&quot;,&quot;given&quot;:&quot;Lauri&quot;,&quot;non-dropping-particle&quot;:&quot;&quot;,&quot;parse-names&quot;:false,&quot;suffix&quot;:&quot;&quot;},{&quot;dropping-particle&quot;:&quot;&quot;,&quot;family&quot;:&quot;Toni&quot;,&quot;given&quot;:&quot;Danilo&quot;,&quot;non-dropping-particle&quot;:&quot;&quot;,&quot;parse-names&quot;:false,&quot;suffix&quot;:&quot;&quot;},{&quot;dropping-particle&quot;:&quot;&quot;,&quot;family&quot;:&quot;Vanhooren&quot;,&quot;given&quot;:&quot;Geert&quot;,&quot;non-dropping-particle&quot;:&quot;&quot;,&quot;parse-names&quot;:false,&quot;suffix&quot;:&quot;&quot;}],&quot;container-title&quot;:&quot;Lancet&quot;,&quot;id&quot;:&quot;6f799b99-8342-5669-a130-480dec595121&quot;,&quot;issue&quot;:&quot;9558&quot;,&quot;issued&quot;:{&quot;date-parts&quot;:[[&quot;2007&quot;]]},&quot;page&quot;:&quot;275-282&quot;,&quot;title&quot;:&quot;Thrombolysis with alteplase for acute ischaemic stroke in the Safe Implementation of Thrombolysis in Stroke-Monitoring Study (SITS-MOST): an observational study&quot;,&quot;type&quot;:&quot;article-journal&quot;,&quot;volume&quot;:&quot;369&quot;,&quot;container-title-short&quot;:&quot;&quot;},&quot;uris&quot;:[&quot;http://www.mendeley.com/documents/?uuid=b873f186-2031-4617-bc85-0233768c3c15&quot;],&quot;isTemporary&quot;:false,&quot;legacyDesktopId&quot;:&quot;b873f186-2031-4617-bc85-0233768c3c15&quot;},{&quot;id&quot;:&quot;dd0018ae-20c8-5b2d-9400-273f37252b06&quot;,&quot;itemData&quot;:{&quot;DOI&quot;:&quot;10.1161/STROKEAHA.115.010049&quot;,&quot;ISSN&quot;:&quot;15244628&quot;,&quot;author&quot;:[{&quot;dropping-particle&quot;:&quot;&quot;,&quot;family&quot;:&quot;Kummer&quot;,&quot;given&quot;:&quot;Rüdiger&quot;,&quot;non-dropping-particle&quot;:&quot;Von&quot;,&quot;parse-names&quot;:false,&quot;suffix&quot;:&quot;&quot;},{&quot;dropping-particle&quot;:&quot;&quot;,&quot;family&quot;:&quot;Broderick&quot;,&quot;given&quot;:&quot;Joseph P.&quot;,&quot;non-dropping-particle&quot;:&quot;&quot;,&quot;parse-names&quot;:false,&quot;suffix&quot;:&quot;&quot;},{&quot;dropping-particle&quot;:&quot;&quot;,&quot;family&quot;:&quot;Campbell&quot;,&quot;given&quot;:&quot;Bruce C.V.&quot;,&quot;non-dropping-particle&quot;:&quot;&quot;,&quot;parse-names&quot;:false,&quot;suffix&quot;:&quot;&quot;},{&quot;dropping-particle&quot;:&quot;&quot;,&quot;family&quot;:&quot;Demchuk&quot;,&quot;given&quot;:&quot;Andrew&quot;,&quot;non-dropping-particle&quot;:&quot;&quot;,&quot;parse-names&quot;:false,&quot;suffix&quot;:&quot;&quot;},{&quot;dropping-particle&quot;:&quot;&quot;,&quot;family&quot;:&quot;Goyal&quot;,&quot;given&quot;:&quot;Mayank&quot;,&quot;non-dropping-particle&quot;:&quot;&quot;,&quot;parse-names&quot;:false,&quot;suffix&quot;:&quot;&quot;},{&quot;dropping-particle&quot;:&quot;&quot;,&quot;family&quot;:&quot;Hill&quot;,&quot;given&quot;:&quot;Michael D.&quot;,&quot;non-dropping-particle&quot;:&quot;&quot;,&quot;parse-names&quot;:false,&quot;suffix&quot;:&quot;&quot;},{&quot;dropping-particle&quot;:&quot;&quot;,&quot;family&quot;:&quot;Treurniet&quot;,&quot;given&quot;:&quot;Kilian M.&quot;,&quot;non-dropping-particle&quot;:&quot;&quot;,&quot;parse-names&quot;:false,&quot;suffix&quot;:&quot;&quot;},{&quot;dropping-particle&quot;:&quot;&quot;,&quot;family&quot;:&quot;Majoie&quot;,&quot;given&quot;:&quot;Charles B.L.M.&quot;,&quot;non-dropping-particle&quot;:&quot;&quot;,&quot;parse-names&quot;:false,&quot;suffix&quot;:&quot;&quot;},{&quot;dropping-particle&quot;:&quot;&quot;,&quot;family&quot;:&quot;Marquering&quot;,&quot;given&quot;:&quot;Henk A.&quot;,&quot;non-dropping-particle&quot;:&quot;&quot;,&quot;parse-names&quot;:false,&quot;suffix&quot;:&quot;&quot;},{&quot;dropping-particle&quot;:&quot;V.&quot;,&quot;family&quot;:&quot;Mazya&quot;,&quot;given&quot;:&quot;Michael&quot;,&quot;non-dropping-particle&quot;:&quot;&quot;,&quot;parse-names&quot;:false,&quot;suffix&quot;:&quot;&quot;},{&quot;dropping-particle&quot;:&quot;&quot;,&quot;family&quot;:&quot;Román&quot;,&quot;given&quot;:&quot;Luis San&quot;,&quot;non-dropping-particle&quot;:&quot;&quot;,&quot;parse-names&quot;:false,&quot;suffix&quot;:&quot;&quot;},{&quot;dropping-particle&quot;:&quot;&quot;,&quot;family&quot;:&quot;Saver&quot;,&quot;given&quot;:&quot;Jeffrey L.&quot;,&quot;non-dropping-particle&quot;:&quot;&quot;,&quot;parse-names&quot;:false,&quot;suffix&quot;:&quot;&quot;},{&quot;dropping-particle&quot;:&quot;&quot;,&quot;family&quot;:&quot;Strbian&quot;,&quot;given&quot;:&quot;Daniel&quot;,&quot;non-dropping-particle&quot;:&quot;&quot;,&quot;parse-names&quot;:false,&quot;suffix&quot;:&quot;&quot;},{&quot;dropping-particle&quot;:&quot;&quot;,&quot;family&quot;:&quot;Whiteley&quot;,&quot;given&quot;:&quot;William&quot;,&quot;non-dropping-particle&quot;:&quot;&quot;,&quot;parse-names&quot;:false,&quot;suffix&quot;:&quot;&quot;},{&quot;dropping-particle&quot;:&quot;&quot;,&quot;family&quot;:&quot;Hacke&quot;,&quot;given&quot;:&quot;Werner&quot;,&quot;non-dropping-particle&quot;:&quot;&quot;,&quot;parse-names&quot;:false,&quot;suffix&quot;:&quot;&quot;}],&quot;container-title&quot;:&quot;Stroke&quot;,&quot;id&quot;:&quot;dd0018ae-20c8-5b2d-9400-273f37252b06&quot;,&quot;issue&quot;:&quot;10&quot;,&quot;issued&quot;:{&quot;date-parts&quot;:[[&quot;2015&quot;]]},&quot;page&quot;:&quot;2981-2986&quot;,&quot;title&quot;:&quot;The heidelberg bleeding classification: Classification of bleeding events after ischemic stroke and reperfusion therapy&quot;,&quot;type&quot;:&quot;article-journal&quot;,&quot;volume&quot;:&quot;46&quot;,&quot;container-title-short&quot;:&quot;Stroke&quot;},&quot;uris&quot;:[&quot;http://www.mendeley.com/documents/?uuid=ec1af14f-3a8d-4548-8511-d16a1e1a7e5b&quot;],&quot;isTemporary&quot;:false,&quot;legacyDesktopId&quot;:&quot;ec1af14f-3a8d-4548-8511-d16a1e1a7e5b&quot;}]}]"/>
    <we:property name="MENDELEY_CITATIONS_LOCALE_CODE" value="&quot;en-GB&quot;"/>
    <we:property name="MENDELEY_CITATIONS_STYLE" value="{&quot;id&quot;:&quot;https://www.zotero.org/styles/sage-vancouver&quot;,&quot;title&quot;:&quot;SAGE - Vancouver&quot;,&quot;format&quot;:&quot;numeric&quot;,&quot;defaultLocale&quot;:&quot;en-GB&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7E1FA78-ED52-4CC1-BA70-F2AA7D65A8E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Pages>
  <Words>553</Words>
  <Characters>3153</Characters>
  <Application>Microsoft Office Word</Application>
  <DocSecurity>0</DocSecurity>
  <Lines>26</Lines>
  <Paragraphs>7</Paragraphs>
  <ScaleCrop>false</ScaleCrop>
  <Company/>
  <LinksUpToDate>false</LinksUpToDate>
  <CharactersWithSpaces>369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na, Lucio</dc:creator>
  <cp:keywords/>
  <dc:description/>
  <cp:lastModifiedBy>Devi Ramar</cp:lastModifiedBy>
  <cp:revision>3</cp:revision>
  <dcterms:created xsi:type="dcterms:W3CDTF">2023-04-17T17:38:00Z</dcterms:created>
  <dcterms:modified xsi:type="dcterms:W3CDTF">2023-11-17T02:23:00Z</dcterms:modified>
</cp:coreProperties>
</file>